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6728" w:rsidRDefault="00D36728" w:rsidP="00D36728">
      <w:pPr>
        <w:spacing w:after="200" w:line="360" w:lineRule="auto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Supplementary Table</w:t>
      </w:r>
      <w:bookmarkStart w:id="0" w:name="_GoBack"/>
      <w:bookmarkEnd w:id="0"/>
      <w:r w:rsidRPr="008F40E4">
        <w:rPr>
          <w:rFonts w:ascii="Times New Roman" w:hAnsi="Times New Roman"/>
          <w:b/>
          <w:lang w:val="en-GB"/>
        </w:rPr>
        <w:t xml:space="preserve">: </w:t>
      </w:r>
    </w:p>
    <w:p w:rsidR="00D36728" w:rsidRPr="008F40E4" w:rsidRDefault="00D36728" w:rsidP="00D36728">
      <w:pPr>
        <w:spacing w:after="200" w:line="360" w:lineRule="auto"/>
        <w:rPr>
          <w:rFonts w:ascii="Times New Roman" w:hAnsi="Times New Roman"/>
          <w:lang w:val="en-GB"/>
        </w:rPr>
      </w:pPr>
      <w:r w:rsidRPr="008F40E4">
        <w:rPr>
          <w:rFonts w:ascii="Times New Roman" w:hAnsi="Times New Roman"/>
          <w:lang w:val="en-GB"/>
        </w:rPr>
        <w:t xml:space="preserve">Characteristics for SDF1 variants in the complete cohort (n=943) </w:t>
      </w:r>
    </w:p>
    <w:p w:rsidR="00D36728" w:rsidRPr="008F40E4" w:rsidRDefault="00D36728" w:rsidP="00D36728">
      <w:pPr>
        <w:rPr>
          <w:rFonts w:ascii="Times New Roman" w:hAnsi="Times New Roman"/>
          <w:lang w:val="en-GB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6"/>
        <w:gridCol w:w="1805"/>
        <w:gridCol w:w="985"/>
        <w:gridCol w:w="1611"/>
        <w:gridCol w:w="1266"/>
      </w:tblGrid>
      <w:tr w:rsidR="00D36728" w:rsidRPr="009014EE" w:rsidTr="00AE55CF">
        <w:trPr>
          <w:trHeight w:val="48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728" w:rsidRPr="008F40E4" w:rsidRDefault="00D36728" w:rsidP="00AE55C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e-DE"/>
              </w:rPr>
            </w:pPr>
            <w:r w:rsidRPr="008F40E4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e-DE"/>
              </w:rPr>
              <w:t xml:space="preserve">SDF1 </w:t>
            </w:r>
            <w:proofErr w:type="spellStart"/>
            <w:r w:rsidRPr="008F40E4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e-DE"/>
              </w:rPr>
              <w:t>varian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36728" w:rsidRPr="008F40E4" w:rsidRDefault="00D36728" w:rsidP="00AE55C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e-DE"/>
              </w:rPr>
            </w:pPr>
            <w:r w:rsidRPr="008F40E4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e-DE"/>
              </w:rPr>
              <w:t>Alleles (</w:t>
            </w:r>
            <w:proofErr w:type="spellStart"/>
            <w:r w:rsidRPr="008F40E4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e-DE"/>
              </w:rPr>
              <w:t>major</w:t>
            </w:r>
            <w:proofErr w:type="spellEnd"/>
            <w:r w:rsidRPr="008F40E4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e-DE"/>
              </w:rPr>
              <w:t>/mino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728" w:rsidRPr="008F40E4" w:rsidRDefault="00D36728" w:rsidP="00AE55C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e-DE"/>
              </w:rPr>
            </w:pPr>
            <w:r w:rsidRPr="008F40E4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e-DE"/>
              </w:rPr>
              <w:t>MAF*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728" w:rsidRPr="008F40E4" w:rsidRDefault="00D36728" w:rsidP="00AE55C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8F40E4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e-DE"/>
              </w:rPr>
              <w:t>Missing</w:t>
            </w:r>
            <w:proofErr w:type="spellEnd"/>
            <w:r w:rsidRPr="008F40E4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8F40E4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e-DE"/>
              </w:rPr>
              <w:t>values</w:t>
            </w:r>
            <w:proofErr w:type="spellEnd"/>
            <w:r w:rsidRPr="008F40E4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e-DE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728" w:rsidRPr="008F40E4" w:rsidRDefault="00D36728" w:rsidP="00AE55C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e-DE"/>
              </w:rPr>
            </w:pPr>
            <w:r w:rsidRPr="008F40E4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e-DE"/>
              </w:rPr>
              <w:t>HWE p-</w:t>
            </w:r>
            <w:proofErr w:type="spellStart"/>
            <w:r w:rsidRPr="008F40E4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e-DE"/>
              </w:rPr>
              <w:t>value</w:t>
            </w:r>
            <w:proofErr w:type="spellEnd"/>
            <w:r w:rsidRPr="008F40E4">
              <w:rPr>
                <w:rFonts w:ascii="Times New Roman" w:hAnsi="Times New Roman"/>
                <w:b/>
                <w:vertAlign w:val="superscript"/>
                <w:lang w:val="en-GB"/>
              </w:rPr>
              <w:t>†</w:t>
            </w:r>
          </w:p>
        </w:tc>
      </w:tr>
      <w:tr w:rsidR="00D36728" w:rsidRPr="009014EE" w:rsidTr="00AE55CF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728" w:rsidRPr="008F40E4" w:rsidRDefault="00D36728" w:rsidP="00AE55C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8F40E4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rs1065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728" w:rsidRPr="008F40E4" w:rsidRDefault="00D36728" w:rsidP="00AE55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8F40E4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728" w:rsidRPr="008F40E4" w:rsidRDefault="00D36728" w:rsidP="00AE55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8F40E4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728" w:rsidRPr="008F40E4" w:rsidRDefault="00D36728" w:rsidP="00AE55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8F40E4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728" w:rsidRPr="008F40E4" w:rsidRDefault="00D36728" w:rsidP="00AE55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8F40E4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396</w:t>
            </w:r>
          </w:p>
        </w:tc>
      </w:tr>
      <w:tr w:rsidR="00D36728" w:rsidRPr="009014EE" w:rsidTr="00AE55CF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728" w:rsidRPr="008F40E4" w:rsidRDefault="00D36728" w:rsidP="00AE55C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8F40E4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rs28396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728" w:rsidRPr="008F40E4" w:rsidRDefault="00D36728" w:rsidP="00AE55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8F40E4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728" w:rsidRPr="008F40E4" w:rsidRDefault="00D36728" w:rsidP="00AE55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8F40E4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728" w:rsidRPr="008F40E4" w:rsidRDefault="00D36728" w:rsidP="00AE55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8F40E4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728" w:rsidRPr="008F40E4" w:rsidRDefault="00D36728" w:rsidP="00AE55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8F40E4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62</w:t>
            </w:r>
          </w:p>
        </w:tc>
      </w:tr>
      <w:tr w:rsidR="00D36728" w:rsidRPr="009014EE" w:rsidTr="00AE55CF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728" w:rsidRPr="008F40E4" w:rsidRDefault="00D36728" w:rsidP="00AE55C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8F40E4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rs1801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728" w:rsidRPr="008F40E4" w:rsidRDefault="00D36728" w:rsidP="00AE55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8F40E4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728" w:rsidRPr="008F40E4" w:rsidRDefault="00D36728" w:rsidP="00AE55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8F40E4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728" w:rsidRPr="008F40E4" w:rsidRDefault="00D36728" w:rsidP="00AE55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8F40E4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728" w:rsidRPr="008F40E4" w:rsidRDefault="00D36728" w:rsidP="00AE55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8F40E4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.000</w:t>
            </w:r>
          </w:p>
        </w:tc>
      </w:tr>
      <w:tr w:rsidR="00D36728" w:rsidRPr="009014EE" w:rsidTr="00AE55CF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728" w:rsidRPr="008F40E4" w:rsidRDefault="00D36728" w:rsidP="00AE55C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8F40E4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rs266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728" w:rsidRPr="008F40E4" w:rsidRDefault="00D36728" w:rsidP="00AE55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8F40E4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728" w:rsidRPr="008F40E4" w:rsidRDefault="00D36728" w:rsidP="00AE55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8F40E4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3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728" w:rsidRPr="008F40E4" w:rsidRDefault="00D36728" w:rsidP="00AE55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8F40E4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728" w:rsidRPr="008F40E4" w:rsidRDefault="00D36728" w:rsidP="00AE55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8F40E4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613</w:t>
            </w:r>
          </w:p>
        </w:tc>
      </w:tr>
      <w:tr w:rsidR="00D36728" w:rsidRPr="009014EE" w:rsidTr="00AE55CF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728" w:rsidRPr="008F40E4" w:rsidRDefault="00D36728" w:rsidP="00AE55C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8F40E4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rs266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728" w:rsidRPr="008F40E4" w:rsidRDefault="00D36728" w:rsidP="00AE55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8F40E4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728" w:rsidRPr="008F40E4" w:rsidRDefault="00D36728" w:rsidP="00AE55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8F40E4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3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728" w:rsidRPr="008F40E4" w:rsidRDefault="00D36728" w:rsidP="00AE55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8F40E4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728" w:rsidRPr="008F40E4" w:rsidRDefault="00D36728" w:rsidP="00AE55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8F40E4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885</w:t>
            </w:r>
          </w:p>
        </w:tc>
      </w:tr>
      <w:tr w:rsidR="00D36728" w:rsidRPr="009014EE" w:rsidTr="00AE55CF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728" w:rsidRPr="008F40E4" w:rsidRDefault="00D36728" w:rsidP="00AE55C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8F40E4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rs266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728" w:rsidRPr="008F40E4" w:rsidRDefault="00D36728" w:rsidP="00AE55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8F40E4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728" w:rsidRPr="008F40E4" w:rsidRDefault="00D36728" w:rsidP="00AE55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8F40E4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728" w:rsidRPr="008F40E4" w:rsidRDefault="00D36728" w:rsidP="00AE55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8F40E4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728" w:rsidRPr="008F40E4" w:rsidRDefault="00D36728" w:rsidP="00AE55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8F40E4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28</w:t>
            </w:r>
          </w:p>
        </w:tc>
      </w:tr>
    </w:tbl>
    <w:p w:rsidR="00D36728" w:rsidRPr="008F40E4" w:rsidRDefault="00D36728" w:rsidP="00D36728">
      <w:pPr>
        <w:rPr>
          <w:rFonts w:ascii="Times New Roman" w:hAnsi="Times New Roman"/>
          <w:lang w:val="en-GB"/>
        </w:rPr>
      </w:pPr>
    </w:p>
    <w:p w:rsidR="00D36728" w:rsidRPr="008F40E4" w:rsidRDefault="00D36728" w:rsidP="00D36728">
      <w:pPr>
        <w:rPr>
          <w:rFonts w:ascii="Times New Roman" w:hAnsi="Times New Roman"/>
          <w:lang w:val="en-GB"/>
        </w:rPr>
      </w:pPr>
      <w:r w:rsidRPr="008F40E4">
        <w:rPr>
          <w:rFonts w:ascii="Times New Roman" w:hAnsi="Times New Roman"/>
          <w:lang w:val="en-GB"/>
        </w:rPr>
        <w:t>* Minor allele frequency</w:t>
      </w:r>
    </w:p>
    <w:p w:rsidR="00D36728" w:rsidRPr="008F40E4" w:rsidRDefault="00D36728" w:rsidP="00D36728">
      <w:pPr>
        <w:rPr>
          <w:rFonts w:ascii="Times New Roman" w:hAnsi="Times New Roman"/>
          <w:lang w:val="en-GB"/>
        </w:rPr>
      </w:pPr>
      <w:r w:rsidRPr="008F40E4">
        <w:rPr>
          <w:rFonts w:ascii="Times New Roman" w:hAnsi="Times New Roman"/>
          <w:lang w:val="en-GB"/>
        </w:rPr>
        <w:t>† Hardy-Weinberg p-value</w:t>
      </w:r>
    </w:p>
    <w:p w:rsidR="00A01410" w:rsidRDefault="00D36728"/>
    <w:sectPr w:rsidR="00A014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6728"/>
    <w:rsid w:val="001410A1"/>
    <w:rsid w:val="006807FB"/>
    <w:rsid w:val="00D36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938A55"/>
  <w15:chartTrackingRefBased/>
  <w15:docId w15:val="{B626A08B-277C-4A27-B887-E3A55792D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D36728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Rath</dc:creator>
  <cp:keywords/>
  <dc:description/>
  <cp:lastModifiedBy>Dominik Rath</cp:lastModifiedBy>
  <cp:revision>1</cp:revision>
  <dcterms:created xsi:type="dcterms:W3CDTF">2016-08-25T03:17:00Z</dcterms:created>
  <dcterms:modified xsi:type="dcterms:W3CDTF">2016-08-25T03:18:00Z</dcterms:modified>
</cp:coreProperties>
</file>